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wp14="http://schemas.microsoft.com/office/word/2010/wordprocessingDrawing"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 wp14">
  <w:body>
    <w:p xmlns:wp14="http://schemas.microsoft.com/office/word/2010/wordml" w:rsidP="6106BC9D" w14:paraId="565DDC03" wp14:textId="319B2EE6">
      <w:pPr>
        <w:pStyle w:val="Heading"/>
        <w:numPr>
          <w:ilvl w:val="0"/>
          <w:numId w:val="2"/>
        </w:numPr>
        <w:suppressAutoHyphens w:val="1"/>
        <w:spacing w:line="480" w:lineRule="auto"/>
        <w:ind/>
        <w:rPr>
          <w:rtl w:val="0"/>
          <w:lang w:val="en-US"/>
        </w:rPr>
      </w:pPr>
    </w:p>
    <w:p w:rsidR="19BE9460" w:rsidP="6106BC9D" w:rsidRDefault="19BE9460" w14:paraId="22773AA6" w14:textId="71327B75">
      <w:pPr>
        <w:pStyle w:val="Body"/>
        <w:bidi w:val="0"/>
        <w:rPr>
          <w:lang w:val="en-US"/>
        </w:rPr>
      </w:pPr>
    </w:p>
    <w:p w:rsidR="5AB2CAFF" w:rsidP="6106BC9D" w:rsidRDefault="5AB2CAFF" w14:paraId="3075B596" w14:textId="6DF5670D">
      <w:pPr>
        <w:bidi w:val="0"/>
        <w:spacing w:after="0" w:line="240" w:lineRule="auto"/>
        <w:jc w:val="center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ICE PDA STUDY – DOES USE OF A PATIENT DECISION AID IMPROVE THE DECISION-MAKING PROCESS FOR PATIENTS CONSIDERING SURGICAL TREATMENT FOR STRESS URINARY INCONTINENCE, UTERINE PROLAPSE OR VAGINAL VAULT PROLAPSE</w:t>
      </w:r>
    </w:p>
    <w:p w:rsidR="19BE9460" w:rsidP="6106BC9D" w:rsidRDefault="19BE9460" w14:paraId="54B9366B" w14:textId="1767790F">
      <w:pPr>
        <w:bidi w:val="0"/>
        <w:spacing w:after="0" w:line="240" w:lineRule="auto"/>
        <w:jc w:val="center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9BE9460" w:rsidP="6106BC9D" w:rsidRDefault="19BE9460" w14:paraId="325A2FAB" w14:textId="05B0165F">
      <w:pPr>
        <w:bidi w:val="0"/>
        <w:spacing w:after="0" w:line="240" w:lineRule="auto"/>
        <w:jc w:val="center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6106BC9D" w:rsidRDefault="5AB2CAFF" w14:paraId="0EC9BBD9" w14:textId="1DCCA3C4">
      <w:pPr>
        <w:bidi w:val="0"/>
        <w:spacing w:after="0" w:line="240" w:lineRule="auto"/>
        <w:jc w:val="center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terview Schedule (evaluation)</w:t>
      </w:r>
    </w:p>
    <w:p w:rsidR="19BE9460" w:rsidP="6106BC9D" w:rsidRDefault="19BE9460" w14:paraId="26CE280F" w14:textId="1E66AE59">
      <w:pPr>
        <w:bidi w:val="0"/>
        <w:spacing w:after="0" w:line="240" w:lineRule="auto"/>
        <w:jc w:val="center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28F9E1BC" w:rsidRDefault="5AB2CAFF" w14:paraId="11C8B1F0" w14:textId="040E76CD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8F9E1BC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Hello, my name is </w:t>
      </w:r>
      <w:r w:rsidRPr="28F9E1BC" w:rsidR="22699480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XX</w:t>
      </w:r>
      <w:r w:rsidRPr="28F9E1BC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, Clinical Research Fellow in Urogynaecology at Sheffield Teaching Hospitals. Thank you very much for agreeing to talk to me today about your experiences of using the patient decision aid. </w:t>
      </w:r>
    </w:p>
    <w:p w:rsidR="5AB2CAFF" w:rsidP="6106BC9D" w:rsidRDefault="5AB2CAFF" w14:paraId="49B91E41" w14:textId="5FD4FECB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If you are happy still, I would like to record the conversation I have with you today. I just wanted to reassure you that anything to say to me will all be anonymised. It will not be possible to 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dentify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you on any of the publications arising from this research. The recording will not include your name (just your study ID and initials) and it will be stored on a secure NHS computer in a locked office. </w:t>
      </w:r>
    </w:p>
    <w:p w:rsidR="5AB2CAFF" w:rsidP="6106BC9D" w:rsidRDefault="5AB2CAFF" w14:paraId="5B114BA2" w14:textId="38B65EF7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The interview will explore in more depth your thought and experiences around using the patient decision aid. Consequently, this interview may result in the discussion of sensitive, 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upsetting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or embarrassing issues. You can request to stop the interview, stop recording or withdraw from the study at any time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.  </w:t>
      </w:r>
    </w:p>
    <w:p w:rsidR="19BE9460" w:rsidP="6106BC9D" w:rsidRDefault="19BE9460" w14:paraId="10DA5400" w14:textId="3B42BCE6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6106BC9D" w:rsidRDefault="5AB2CAFF" w14:paraId="623DB658" w14:textId="483CB30C">
      <w:pPr>
        <w:pStyle w:val="ListParagraph"/>
        <w:numPr>
          <w:ilvl w:val="0"/>
          <w:numId w:val="3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Do women and staff use this? (Attraction-Does the material appeal to the target audience?) </w:t>
      </w:r>
    </w:p>
    <w:p w:rsidR="5AB2CAFF" w:rsidP="6106BC9D" w:rsidRDefault="5AB2CAFF" w14:paraId="3C701178" w14:textId="2A828C49">
      <w:pPr>
        <w:pStyle w:val="ListParagraph"/>
        <w:numPr>
          <w:ilvl w:val="0"/>
          <w:numId w:val="4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at did you like about the patient decision aid?</w:t>
      </w:r>
    </w:p>
    <w:p w:rsidR="5AB2CAFF" w:rsidP="6106BC9D" w:rsidRDefault="5AB2CAFF" w14:paraId="6E08134C" w14:textId="4633AB9B">
      <w:pPr>
        <w:pStyle w:val="ListParagraph"/>
        <w:numPr>
          <w:ilvl w:val="0"/>
          <w:numId w:val="4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as there anything that encouraged you to read the patient decision aid?</w:t>
      </w:r>
    </w:p>
    <w:p w:rsidR="5AB2CAFF" w:rsidP="6106BC9D" w:rsidRDefault="5AB2CAFF" w14:paraId="582A4337" w14:textId="041DF8CB">
      <w:pPr>
        <w:pStyle w:val="ListParagraph"/>
        <w:numPr>
          <w:ilvl w:val="0"/>
          <w:numId w:val="4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s there anything that encouraged you to read the patient decision aid straight away?</w:t>
      </w:r>
    </w:p>
    <w:p w:rsidR="5AB2CAFF" w:rsidP="6106BC9D" w:rsidRDefault="5AB2CAFF" w14:paraId="03F4CCD7" w14:textId="459CD084">
      <w:pPr>
        <w:pStyle w:val="ListParagraph"/>
        <w:numPr>
          <w:ilvl w:val="0"/>
          <w:numId w:val="4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f you were sent the patient decision aid in the post, would you want to read it to find out more?</w:t>
      </w:r>
    </w:p>
    <w:p w:rsidR="5AB2CAFF" w:rsidP="6106BC9D" w:rsidRDefault="5AB2CAFF" w14:paraId="7CBE91EC" w14:textId="3CF2FE04">
      <w:pPr>
        <w:pStyle w:val="ListParagraph"/>
        <w:numPr>
          <w:ilvl w:val="0"/>
          <w:numId w:val="4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d you want to read the patient decision aid to find out more about your treatment options?</w:t>
      </w:r>
    </w:p>
    <w:p w:rsidR="5AB2CAFF" w:rsidP="6106BC9D" w:rsidRDefault="5AB2CAFF" w14:paraId="2A7D14EE" w14:textId="2A18FB64">
      <w:pPr>
        <w:pStyle w:val="ListParagraph"/>
        <w:numPr>
          <w:ilvl w:val="0"/>
          <w:numId w:val="4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Did you use the patient decision aid to help you 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make a decision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about your treatment?</w:t>
      </w:r>
    </w:p>
    <w:p w:rsidR="19BE9460" w:rsidP="6106BC9D" w:rsidRDefault="19BE9460" w14:paraId="2EC584C0" w14:textId="1BD34DE7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6106BC9D" w:rsidRDefault="5AB2CAFF" w14:paraId="6B941FD3" w14:textId="032C859D">
      <w:pPr>
        <w:pStyle w:val="ListParagraph"/>
        <w:numPr>
          <w:ilvl w:val="0"/>
          <w:numId w:val="3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Do women or staff understand the content? (Comprehension -Does the target audience understand the material?) </w:t>
      </w:r>
    </w:p>
    <w:p w:rsidR="5AB2CAFF" w:rsidP="6106BC9D" w:rsidRDefault="5AB2CAFF" w14:paraId="2A479524" w14:textId="4588D706">
      <w:pPr>
        <w:pStyle w:val="ListParagraph"/>
        <w:numPr>
          <w:ilvl w:val="0"/>
          <w:numId w:val="11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ell me in your own words what you think the patient decision aid is for?</w:t>
      </w:r>
    </w:p>
    <w:p w:rsidR="5AB2CAFF" w:rsidP="6106BC9D" w:rsidRDefault="5AB2CAFF" w14:paraId="369A35A8" w14:textId="748A215C">
      <w:pPr>
        <w:pStyle w:val="ListParagraph"/>
        <w:numPr>
          <w:ilvl w:val="0"/>
          <w:numId w:val="11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Did the patient decision aid help you think about the benefits of different treatment options? </w:t>
      </w:r>
    </w:p>
    <w:p w:rsidR="5AB2CAFF" w:rsidP="6106BC9D" w:rsidRDefault="5AB2CAFF" w14:paraId="2C310800" w14:textId="45980523">
      <w:pPr>
        <w:pStyle w:val="ListParagraph"/>
        <w:numPr>
          <w:ilvl w:val="0"/>
          <w:numId w:val="11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d the patient decision aid help you think about the risks of different treatment options?</w:t>
      </w:r>
    </w:p>
    <w:p w:rsidR="5AB2CAFF" w:rsidP="6106BC9D" w:rsidRDefault="5AB2CAFF" w14:paraId="7D397644" w14:textId="6C07113C">
      <w:pPr>
        <w:pStyle w:val="ListParagraph"/>
        <w:numPr>
          <w:ilvl w:val="0"/>
          <w:numId w:val="11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ow did the patient decision aid help you think about your treatment options?</w:t>
      </w:r>
    </w:p>
    <w:p w:rsidR="19BE9460" w:rsidP="6106BC9D" w:rsidRDefault="19BE9460" w14:paraId="442BC84A" w14:textId="5F446EEE">
      <w:pPr>
        <w:bidi w:val="0"/>
        <w:ind w:left="720" w:firstLine="72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9BE9460" w:rsidP="6106BC9D" w:rsidRDefault="19BE9460" w14:paraId="59578281" w14:textId="5337459C">
      <w:pPr>
        <w:bidi w:val="0"/>
        <w:ind w:left="72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6106BC9D" w:rsidRDefault="5AB2CAFF" w14:paraId="406025DC" w14:textId="7F3A1DDC">
      <w:pPr>
        <w:pStyle w:val="ListParagraph"/>
        <w:numPr>
          <w:ilvl w:val="0"/>
          <w:numId w:val="3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Does it enable women or staff to </w:t>
      </w: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make a decision</w:t>
      </w: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? (Self-efficacy -Does the target audience feel the message is </w:t>
      </w: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oable/appropriate for</w:t>
      </w: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them?)</w:t>
      </w:r>
    </w:p>
    <w:p w:rsidR="5AB2CAFF" w:rsidP="6106BC9D" w:rsidRDefault="5AB2CAFF" w14:paraId="60F8A5B3" w14:textId="3E9DD503">
      <w:pPr>
        <w:pStyle w:val="ListParagraph"/>
        <w:numPr>
          <w:ilvl w:val="0"/>
          <w:numId w:val="16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Having read the patient decision aid, do you feel able to 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make a decision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?</w:t>
      </w:r>
    </w:p>
    <w:p w:rsidR="5AB2CAFF" w:rsidP="6106BC9D" w:rsidRDefault="5AB2CAFF" w14:paraId="6D657EBB" w14:textId="4D99F12E">
      <w:pPr>
        <w:pStyle w:val="ListParagraph"/>
        <w:numPr>
          <w:ilvl w:val="0"/>
          <w:numId w:val="16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Having read the patient decision aid, do you feel confident in the decision you have made? </w:t>
      </w:r>
    </w:p>
    <w:p w:rsidR="5AB2CAFF" w:rsidP="6106BC9D" w:rsidRDefault="5AB2CAFF" w14:paraId="0A61FE55" w14:textId="141C7454">
      <w:pPr>
        <w:pStyle w:val="ListParagraph"/>
        <w:numPr>
          <w:ilvl w:val="0"/>
          <w:numId w:val="16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Did you feel you were able to 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make a decision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without pressure from others?</w:t>
      </w:r>
    </w:p>
    <w:p w:rsidR="5AB2CAFF" w:rsidP="6106BC9D" w:rsidRDefault="5AB2CAFF" w14:paraId="66B3C29C" w14:textId="5C5EF57F">
      <w:pPr>
        <w:pStyle w:val="ListParagraph"/>
        <w:numPr>
          <w:ilvl w:val="0"/>
          <w:numId w:val="16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d you feel you were able to make an informed choice?</w:t>
      </w:r>
    </w:p>
    <w:p w:rsidR="19BE9460" w:rsidP="6106BC9D" w:rsidRDefault="19BE9460" w14:paraId="0214C8C6" w14:textId="53690EAF">
      <w:pPr>
        <w:bidi w:val="0"/>
        <w:spacing w:after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6106BC9D" w:rsidRDefault="5AB2CAFF" w14:paraId="0A39EE07" w14:textId="49EF38B3">
      <w:pPr>
        <w:pStyle w:val="ListParagraph"/>
        <w:numPr>
          <w:ilvl w:val="0"/>
          <w:numId w:val="3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o women or staff perceive it relevant them? (Cultural acceptability -Does the target audience perceive the message to be salient and acceptable?)</w:t>
      </w:r>
    </w:p>
    <w:p w:rsidR="5AB2CAFF" w:rsidP="6106BC9D" w:rsidRDefault="5AB2CAFF" w14:paraId="754C105D" w14:textId="5D4E4E91">
      <w:pPr>
        <w:pStyle w:val="ListParagraph"/>
        <w:numPr>
          <w:ilvl w:val="0"/>
          <w:numId w:val="21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In what ways do you think the patient decision aid is relevant to women like you? </w:t>
      </w:r>
    </w:p>
    <w:p w:rsidR="5AB2CAFF" w:rsidP="6106BC9D" w:rsidRDefault="5AB2CAFF" w14:paraId="25CD7744" w14:textId="4042ECB9">
      <w:pPr>
        <w:pStyle w:val="ListParagraph"/>
        <w:numPr>
          <w:ilvl w:val="0"/>
          <w:numId w:val="21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Is there anything in the patient decision aid that makes you feel uncomfortable about the content? </w:t>
      </w:r>
    </w:p>
    <w:p w:rsidR="19BE9460" w:rsidP="6106BC9D" w:rsidRDefault="19BE9460" w14:paraId="4E471CE0" w14:textId="547CF238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6106BC9D" w:rsidRDefault="5AB2CAFF" w14:paraId="4C9804C6" w14:textId="7EE90936">
      <w:pPr>
        <w:pStyle w:val="ListParagraph"/>
        <w:numPr>
          <w:ilvl w:val="0"/>
          <w:numId w:val="3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Does the message help support the target audience to </w:t>
      </w: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ake action</w:t>
      </w: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? (Persuasion -Does the message convince the target audience to </w:t>
      </w: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ake action</w:t>
      </w: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?)</w:t>
      </w:r>
    </w:p>
    <w:p w:rsidR="5AB2CAFF" w:rsidP="6106BC9D" w:rsidRDefault="5AB2CAFF" w14:paraId="7E3FA30F" w14:textId="4BAEA772">
      <w:pPr>
        <w:pStyle w:val="ListParagraph"/>
        <w:numPr>
          <w:ilvl w:val="0"/>
          <w:numId w:val="24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n what way did the patient decision aid help you reach a decision about your treatment options?</w:t>
      </w:r>
    </w:p>
    <w:p w:rsidR="5AB2CAFF" w:rsidP="6106BC9D" w:rsidRDefault="5AB2CAFF" w14:paraId="7A1E27D5" w14:textId="7F3EB56A">
      <w:pPr>
        <w:pStyle w:val="ListParagraph"/>
        <w:numPr>
          <w:ilvl w:val="0"/>
          <w:numId w:val="24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ow did the patient decision aid help you to talk to a health professional about your treatment options?</w:t>
      </w:r>
    </w:p>
    <w:p w:rsidR="19BE9460" w:rsidP="6106BC9D" w:rsidRDefault="19BE9460" w14:paraId="0D6CF21A" w14:textId="0FA1050A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6106BC9D" w:rsidRDefault="5AB2CAFF" w14:paraId="6214B05F" w14:textId="137CBC91">
      <w:pPr>
        <w:pStyle w:val="ListParagraph"/>
        <w:numPr>
          <w:ilvl w:val="0"/>
          <w:numId w:val="3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Barriers and facilitators to use in practice</w:t>
      </w:r>
    </w:p>
    <w:p w:rsidR="5AB2CAFF" w:rsidP="6106BC9D" w:rsidRDefault="5AB2CAFF" w14:paraId="6047737B" w14:textId="05A10B61">
      <w:pPr>
        <w:pStyle w:val="ListParagraph"/>
        <w:numPr>
          <w:ilvl w:val="0"/>
          <w:numId w:val="27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ould you recommend using this patient decision aid routinely?</w:t>
      </w:r>
    </w:p>
    <w:p w:rsidR="5AB2CAFF" w:rsidP="6106BC9D" w:rsidRDefault="5AB2CAFF" w14:paraId="4C994CB7" w14:textId="329EF851">
      <w:pPr>
        <w:pStyle w:val="ListParagraph"/>
        <w:numPr>
          <w:ilvl w:val="0"/>
          <w:numId w:val="27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s there anything that makes you not want to use the patient decision aid?</w:t>
      </w:r>
    </w:p>
    <w:p w:rsidR="5AB2CAFF" w:rsidP="6106BC9D" w:rsidRDefault="5AB2CAFF" w14:paraId="7D163F1F" w14:textId="0483E361">
      <w:pPr>
        <w:pStyle w:val="ListParagraph"/>
        <w:numPr>
          <w:ilvl w:val="0"/>
          <w:numId w:val="27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at do you think may improve the use of the patient decision aid?</w:t>
      </w:r>
    </w:p>
    <w:p w:rsidR="5AB2CAFF" w:rsidP="6106BC9D" w:rsidRDefault="5AB2CAFF" w14:paraId="3ABBA0FF" w14:textId="6571C7E2">
      <w:pPr>
        <w:pStyle w:val="ListParagraph"/>
        <w:numPr>
          <w:ilvl w:val="0"/>
          <w:numId w:val="27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o you think anything needs to be added or taken away (not relevant) from the patient decision aid?</w:t>
      </w:r>
    </w:p>
    <w:p w:rsidR="19BE9460" w:rsidP="6106BC9D" w:rsidRDefault="19BE9460" w14:paraId="46D0DD1C" w14:textId="22FF0939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6106BC9D" w:rsidRDefault="5AB2CAFF" w14:paraId="44ECAEF8" w14:textId="68648B0A">
      <w:pPr>
        <w:pStyle w:val="ListParagraph"/>
        <w:numPr>
          <w:ilvl w:val="0"/>
          <w:numId w:val="3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Whether or not the women and clinical staff </w:t>
      </w: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benefit</w:t>
      </w: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from their delivery</w:t>
      </w:r>
    </w:p>
    <w:p w:rsidR="5AB2CAFF" w:rsidP="6106BC9D" w:rsidRDefault="5AB2CAFF" w14:paraId="377BF6D7" w14:textId="496978E5">
      <w:pPr>
        <w:pStyle w:val="ListParagraph"/>
        <w:numPr>
          <w:ilvl w:val="0"/>
          <w:numId w:val="32"/>
        </w:numPr>
        <w:tabs>
          <w:tab w:val="left" w:leader="none" w:pos="720"/>
          <w:tab w:val="left" w:leader="none" w:pos="1440"/>
          <w:tab w:val="left" w:leader="none" w:pos="2160"/>
          <w:tab w:val="left" w:leader="none" w:pos="2880"/>
          <w:tab w:val="left" w:leader="none" w:pos="3600"/>
          <w:tab w:val="left" w:leader="none" w:pos="4320"/>
          <w:tab w:val="left" w:leader="none" w:pos="5040"/>
          <w:tab w:val="left" w:leader="none" w:pos="5910"/>
        </w:tabs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ow does the patient decision aid differ to the patient information leaflets for the individual procedures?</w:t>
      </w:r>
    </w:p>
    <w:p w:rsidR="5AB2CAFF" w:rsidP="6106BC9D" w:rsidRDefault="5AB2CAFF" w14:paraId="3ABEDAA0" w14:textId="6B4CF217">
      <w:pPr>
        <w:pStyle w:val="ListParagraph"/>
        <w:numPr>
          <w:ilvl w:val="0"/>
          <w:numId w:val="32"/>
        </w:numPr>
        <w:tabs>
          <w:tab w:val="left" w:leader="none" w:pos="720"/>
          <w:tab w:val="left" w:leader="none" w:pos="1440"/>
          <w:tab w:val="left" w:leader="none" w:pos="2160"/>
          <w:tab w:val="left" w:leader="none" w:pos="2880"/>
          <w:tab w:val="left" w:leader="none" w:pos="3600"/>
          <w:tab w:val="left" w:leader="none" w:pos="4320"/>
          <w:tab w:val="left" w:leader="none" w:pos="5040"/>
          <w:tab w:val="left" w:leader="none" w:pos="5910"/>
        </w:tabs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ow does the patient decision aid compare to a doctor discussing your treatment options in clinic?</w:t>
      </w:r>
    </w:p>
    <w:p w:rsidR="19BE9460" w:rsidP="6106BC9D" w:rsidRDefault="19BE9460" w14:paraId="51FC9304" w14:textId="69D86CD3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6106BC9D" w:rsidRDefault="5AB2CAFF" w14:paraId="2C0FF198" w14:textId="7BE3C413">
      <w:pPr>
        <w:pStyle w:val="ListParagraph"/>
        <w:numPr>
          <w:ilvl w:val="0"/>
          <w:numId w:val="3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How women or staff used the DA </w:t>
      </w:r>
    </w:p>
    <w:p w:rsidR="5AB2CAFF" w:rsidP="6106BC9D" w:rsidRDefault="5AB2CAFF" w14:paraId="73AAC33A" w14:textId="3823D2A1">
      <w:pPr>
        <w:pStyle w:val="ListParagraph"/>
        <w:numPr>
          <w:ilvl w:val="0"/>
          <w:numId w:val="35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Could you describe to me the ways in which you used the booklet? </w:t>
      </w:r>
    </w:p>
    <w:p w:rsidR="5AB2CAFF" w:rsidP="6106BC9D" w:rsidRDefault="5AB2CAFF" w14:paraId="620A1FAA" w14:textId="30CC3080">
      <w:pPr>
        <w:pStyle w:val="ListParagraph"/>
        <w:numPr>
          <w:ilvl w:val="0"/>
          <w:numId w:val="35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d you look at it once or more than once?</w:t>
      </w:r>
    </w:p>
    <w:p w:rsidR="5AB2CAFF" w:rsidP="6106BC9D" w:rsidRDefault="5AB2CAFF" w14:paraId="3F8CAD67" w14:textId="54045AC7">
      <w:pPr>
        <w:pStyle w:val="ListParagraph"/>
        <w:numPr>
          <w:ilvl w:val="0"/>
          <w:numId w:val="35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d you write in it?</w:t>
      </w:r>
    </w:p>
    <w:p w:rsidR="5AB2CAFF" w:rsidP="6106BC9D" w:rsidRDefault="5AB2CAFF" w14:paraId="4C747CFC" w14:textId="641B0615">
      <w:pPr>
        <w:pStyle w:val="ListParagraph"/>
        <w:numPr>
          <w:ilvl w:val="0"/>
          <w:numId w:val="35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d you look at it with anyone else?</w:t>
      </w:r>
    </w:p>
    <w:p w:rsidR="5AB2CAFF" w:rsidP="6106BC9D" w:rsidRDefault="5AB2CAFF" w14:paraId="0D285DE0" w14:textId="04997445">
      <w:pPr>
        <w:pStyle w:val="ListParagraph"/>
        <w:numPr>
          <w:ilvl w:val="0"/>
          <w:numId w:val="35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d you take it with you to clinic?</w:t>
      </w:r>
    </w:p>
    <w:p w:rsidR="5AB2CAFF" w:rsidP="6106BC9D" w:rsidRDefault="5AB2CAFF" w14:paraId="6A600F82" w14:textId="68015900">
      <w:pPr>
        <w:pStyle w:val="ListParagraph"/>
        <w:numPr>
          <w:ilvl w:val="0"/>
          <w:numId w:val="35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d you talk to a health professional about it?</w:t>
      </w:r>
    </w:p>
    <w:p w:rsidR="5AB2CAFF" w:rsidP="6106BC9D" w:rsidRDefault="5AB2CAFF" w14:paraId="419EF8F7" w14:textId="16C7B22F">
      <w:pPr>
        <w:pStyle w:val="ListParagraph"/>
        <w:numPr>
          <w:ilvl w:val="0"/>
          <w:numId w:val="35"/>
        </w:num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d it help you think of questions relevant to you?</w:t>
      </w:r>
    </w:p>
    <w:p w:rsidR="19BE9460" w:rsidP="6106BC9D" w:rsidRDefault="19BE9460" w14:paraId="103389D4" w14:textId="26EB810A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6106BC9D" w:rsidRDefault="5AB2CAFF" w14:paraId="4612E243" w14:textId="4C188859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ummary </w:t>
      </w:r>
    </w:p>
    <w:p w:rsidR="5AB2CAFF" w:rsidP="6106BC9D" w:rsidRDefault="5AB2CAFF" w14:paraId="5581C540" w14:textId="049CB62A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Is there anything else you would to talk to us about 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regarding</w:t>
      </w: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your experience of reading the booklet?</w:t>
      </w:r>
    </w:p>
    <w:p w:rsidR="5AB2CAFF" w:rsidP="6106BC9D" w:rsidRDefault="5AB2CAFF" w14:paraId="6CE17B90" w14:textId="04004EC8">
      <w:pPr>
        <w:bidi w:val="0"/>
        <w:ind w:firstLine="709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s there anything else you would like to add before we conclude?</w:t>
      </w:r>
    </w:p>
    <w:p w:rsidR="19BE9460" w:rsidP="6106BC9D" w:rsidRDefault="19BE9460" w14:paraId="49926B33" w14:textId="641BF753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9BE9460" w:rsidP="6106BC9D" w:rsidRDefault="19BE9460" w14:paraId="032A46B7" w14:textId="33893077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AB2CAFF" w:rsidP="6106BC9D" w:rsidRDefault="5AB2CAFF" w14:paraId="614ABF92" w14:textId="2A816056">
      <w:pPr>
        <w:bidi w:val="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06BC9D" w:rsidR="5AB2CAF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hank you for taking the time to talk to us today.</w:t>
      </w:r>
    </w:p>
    <w:p w:rsidR="19BE9460" w:rsidP="28F9E1BC" w:rsidRDefault="19BE9460" w14:paraId="40637708" w14:textId="2C3F3E45">
      <w:pPr>
        <w:pStyle w:val="Body"/>
        <w:bidi w:val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  <w:cols w:num="1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14="http://schemas.microsoft.com/office/word/2010/wordprocessingDrawing"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 wp14">
  <w:p xmlns:wp14="http://schemas.microsoft.com/office/word/2010/wordml" w:rsidP="6106BC9D" w14:paraId="38818D51" wp14:textId="14B2111F">
    <w:pPr>
      <w:pStyle w:val="Header &amp; Footer"/>
      <w:tabs>
        <w:tab w:val="center" w:pos="4819"/>
        <w:tab w:val="right" w:pos="9612"/>
        <w:tab w:val="clear" w:pos="9020"/>
      </w:tabs>
      <w:rPr>
        <w:lang w:val="en-US"/>
      </w:rPr>
    </w:pPr>
    <w:r w:rsidRPr="6106BC9D" w:rsidR="6106BC9D">
      <w:rPr>
        <w:lang w:val="en-US"/>
      </w:rPr>
      <w:t xml:space="preserve">Version </w:t>
    </w:r>
    <w:r w:rsidRPr="6106BC9D" w:rsidR="6106BC9D">
      <w:rPr>
        <w:lang w:val="en-US"/>
      </w:rPr>
      <w:t>2</w:t>
    </w:r>
    <w:r w:rsidRPr="6106BC9D" w:rsidR="6106BC9D">
      <w:rPr>
        <w:lang w:val="en-US"/>
      </w:rPr>
      <w:t xml:space="preserve">: </w:t>
    </w:r>
    <w:r w:rsidRPr="6106BC9D" w:rsidR="6106BC9D">
      <w:rPr>
        <w:lang w:val="en-US"/>
      </w:rPr>
      <w:t>05/10/2023</w:t>
    </w:r>
  </w:p>
  <w:p xmlns:wp14="http://schemas.microsoft.com/office/word/2010/wordml" w14:paraId="10D995B3" wp14:textId="77777777">
    <w:pPr>
      <w:pStyle w:val="Header &amp; Footer"/>
      <w:tabs>
        <w:tab w:val="center" w:pos="4819"/>
        <w:tab w:val="right" w:pos="9612"/>
        <w:tab w:val="clear" w:pos="9020"/>
      </w:tabs>
    </w:pPr>
    <w:r>
      <w:rPr>
        <w:rtl w:val="0"/>
        <w:lang w:val="en-US"/>
      </w:rPr>
      <w:t>IRAS ID: 313282</w:t>
    </w:r>
  </w:p>
</w:ftr>
</file>

<file path=word/header1.xml><?xml version="1.0" encoding="utf-8"?>
<w:hdr xmlns:wp14="http://schemas.microsoft.com/office/word/2010/wordprocessingDrawing"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 wp14">
  <w:p xmlns:wp14="http://schemas.microsoft.com/office/word/2010/wordml" w14:paraId="0A37501D" wp14:textId="77777777">
    <w:pPr>
      <w:pStyle w:val="Header &amp; Footer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xmlns:w="http://schemas.openxmlformats.org/wordprocessingml/2006/main" w:abstractNumId="40">
    <w:nsid w:val="12c5c0e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9">
    <w:nsid w:val="45fe7ee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8">
    <w:nsid w:val="919f40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7">
    <w:nsid w:val="68e7e03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6">
    <w:nsid w:val="51457f2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5">
    <w:nsid w:val="33fc94a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4">
    <w:nsid w:val="459fc98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3">
    <w:nsid w:val="4d84b4fd"/>
    <w:multiLevelType xmlns:w="http://schemas.openxmlformats.org/wordprocessingml/2006/main" w:val="hybridMultilevel"/>
    <w:lvl xmlns:w="http://schemas.openxmlformats.org/wordprocessingml/2006/main" w:ilvl="0">
      <w:start w:val="8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">
    <w:nsid w:val="58a6266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">
    <w:nsid w:val="1d1e171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">
    <w:nsid w:val="33e2dc4c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">
    <w:nsid w:val="6310e6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8">
    <w:nsid w:val="7188cef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">
    <w:nsid w:val="5a25a17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">
    <w:nsid w:val="27e0c2f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47fc5f8c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">
    <w:nsid w:val="42da5b5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236444d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5e9d997a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">
    <w:nsid w:val="2ddb840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266ffd7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33f4bf8b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">
    <w:nsid w:val="5fcb855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66b9413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6ab6cf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5e9bb8a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988b6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">
    <w:nsid w:val="72b17a9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4e002cd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7aff4ff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5077259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1ee201ea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282ab5a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30e70ef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36fae2e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3adaa6e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6435803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55a86c8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40214f9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>
    <w:nsid w:val="3ee491fd"/>
    <w:multiLevelType w:val="hybridMultilevel"/>
    <w:numStyleLink w:val="Lettered"/>
  </w:abstractNum>
  <w:abstractNum w:abstractNumId="1">
    <w:nsid w:val="6a958411"/>
    <w:multiLevelType w:val="hybridMultilevel"/>
    <w:styleLink w:val="Lettered"/>
    <w:lvl w:ilvl="0">
      <w:start w:val="1"/>
      <w:numFmt w:val="decimal"/>
      <w:suff w:val="tab"/>
      <w:lvlText w:val="%1)"/>
      <w:lvlJc w:val="left"/>
      <w:pPr>
        <w:ind w:left="316" w:hanging="316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)"/>
      <w:lvlJc w:val="left"/>
      <w:pPr>
        <w:ind w:left="1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)"/>
      <w:lvlJc w:val="left"/>
      <w:pPr>
        <w:ind w:left="2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)"/>
      <w:lvlJc w:val="left"/>
      <w:pPr>
        <w:ind w:left="3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)"/>
      <w:lvlJc w:val="left"/>
      <w:pPr>
        <w:ind w:left="4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)"/>
      <w:lvlJc w:val="left"/>
      <w:pPr>
        <w:ind w:left="5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)"/>
      <w:lvlJc w:val="left"/>
      <w:pPr>
        <w:ind w:left="6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)"/>
      <w:lvlJc w:val="left"/>
      <w:pPr>
        <w:ind w:left="7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)"/>
      <w:lvlJc w:val="left"/>
      <w:pPr>
        <w:ind w:left="8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41">
    <w:abstractNumId w:val="40"/>
  </w:num>
  <w:num w:numId="40">
    <w:abstractNumId w:val="39"/>
  </w:num>
  <w:num w:numId="39">
    <w:abstractNumId w:val="38"/>
  </w:num>
  <w:num w:numId="38">
    <w:abstractNumId w:val="37"/>
  </w:num>
  <w:num w:numId="37">
    <w:abstractNumId w:val="36"/>
  </w:num>
  <w:num w:numId="36">
    <w:abstractNumId w:val="35"/>
  </w:num>
  <w:num w:numId="35">
    <w:abstractNumId w:val="34"/>
  </w:num>
  <w:num w:numId="34">
    <w:abstractNumId w:val="33"/>
  </w:num>
  <w:num w:numId="33">
    <w:abstractNumId w:val="32"/>
  </w:num>
  <w:num w:numId="32">
    <w:abstractNumId w:val="31"/>
  </w:num>
  <w:num w:numId="31">
    <w:abstractNumId w:val="30"/>
  </w:num>
  <w:num w:numId="30">
    <w:abstractNumId w:val="29"/>
  </w:num>
  <w:num w:numId="29">
    <w:abstractNumId w:val="28"/>
  </w: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1">
    <w:abstractNumId w:val="1"/>
  </w:num>
  <w:num w:numId="2">
    <w:abstractNumId w:val="0"/>
  </w:num>
</w:numbering>
</file>

<file path=word/settings.xml><?xml version="1.0" encoding="utf-8"?>
<w:settings xmlns:w14="http://schemas.microsoft.com/office/word/2010/wordml" xmlns:wp14="http://schemas.microsoft.com/office/word/2010/wordprocessingDrawing" xmlns:mc="http://schemas.openxmlformats.org/markup-compatibility/2006" xmlns:o="urn:schemas-microsoft-com:office:office" xmlns:v="urn:schemas-microsoft-com:vml" xmlns:w="http://schemas.openxmlformats.org/wordprocessingml/2006/main" xmlns:w15="http://schemas.microsoft.com/office/word/2012/wordml" mc:Ignorable="w14 wp14 w15">
  <w:view w:val="print"/>
  <w:displayBackgroundShape/>
  <w:mirrorMargins w:val="0"/>
  <w:bordersDoNotSurroundHeader w:val="0"/>
  <w:bordersDoNotSurroundFooter w:val="0"/>
  <w:revisionView w:markup="1" w:comments="1" w:insDel="1" w:formatting="0"/>
  <w:trackRevisions w:val="false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rsids>
    <w:rsidRoot w:val="19BE9460"/>
    <w:rsid w:val="16E5F8DE"/>
    <w:rsid w:val="19BE9460"/>
    <w:rsid w:val="22699480"/>
    <w:rsid w:val="28F9E1BC"/>
    <w:rsid w:val="5AB2CAFF"/>
    <w:rsid w:val="5F6AEC3C"/>
    <w:rsid w:val="6106BC9D"/>
    <w:rsid w:val="6CE485EB"/>
  </w:rsids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0F77E2A"/>
  <w15:docId w15:val="{42F379A5-441D-4656-9760-9A23CA702F58}"/>
</w:settings>
</file>

<file path=word/styles.xml><?xml version="1.0" encoding="utf-8"?>
<w:styles xmlns:wp14="http://schemas.microsoft.com/office/word/2010/wordprocessingDrawing" xmlns:w="http://schemas.openxmlformats.org/wordprocessingml/2006/main" xmlns:mc="http://schemas.openxmlformats.org/markup-compatibility/2006" xmlns:w14="http://schemas.microsoft.com/office/word/2010/wordml" mc:Ignorable="w14 wp14">
  <w:docDefaults>
    <w:rPrDefault>
      <w:rPr>
        <w:rFonts w:ascii="Times New Roman" w:hAnsi="Times New Roman" w:eastAsia="Arial Unicode MS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w="0" w:h="0" w:vSpace="0" w:hSpace="0" w:vAnchor="margin" w:xAlign="left" w:y="0" w:hRule="exact" w:anchorLock="0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styleId="Normal" w:default="1">
    <w:name w:val="Normal"/>
    <w:next w:val="Normal"/>
    <w:pPr/>
    <w:rPr>
      <w:sz w:val="24"/>
      <w:szCs w:val="24"/>
      <w:lang w:val="en-US" w:eastAsia="en-US" w:bidi="ar-SA"/>
    </w:rPr>
  </w:style>
  <w:style w:type="character" w:styleId="Default Paragraph Font" w:default="1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styleId="Table Normal" w:default="1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styleId="No List" w:default="1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hAnsi="Helvetica Neue" w:eastAsia="Arial Unicode MS" w:cs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0"/>
    </w:pPr>
    <w:rPr>
      <w:rFonts w:ascii="Helvetica Neue" w:hAnsi="Helvetica Neue" w:eastAsia="Arial Unicode MS" w:cs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6"/>
      <w:szCs w:val="36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hAnsi="Helvetica Neue" w:eastAsia="Arial Unicode MS" w:cs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hAnsi="Times New Roman" w:eastAsia="Arial Unicode MS" w:cs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numbering" w:styleId="Lettered">
    <w:name w:val="Lettered"/>
    <w:pPr>
      <w:numPr>
        <w:numId w:val="1"/>
      </w:numPr>
    </w:p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1" /><Relationship Type="http://schemas.openxmlformats.org/officeDocument/2006/relationships/fontTable" Target="fontTable.xml" Id="rId2" /><Relationship Type="http://schemas.openxmlformats.org/officeDocument/2006/relationships/styles" Target="styles.xml" Id="rId3" /><Relationship Type="http://schemas.openxmlformats.org/officeDocument/2006/relationships/header" Target="header1.xml" Id="rId4" /><Relationship Type="http://schemas.openxmlformats.org/officeDocument/2006/relationships/footer" Target="footer1.xml" Id="rId5" /><Relationship Type="http://schemas.openxmlformats.org/officeDocument/2006/relationships/numbering" Target="numbering.xml" Id="rId6" /><Relationship Type="http://schemas.openxmlformats.org/officeDocument/2006/relationships/theme" Target="theme/theme1.xml" Id="rId7" /></Relationships>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Version>16.0000</ap:AppVersion>
  <ap:Application>Microsoft Word for the web</ap:Applicat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ATHEY, Ruth (SHEFFIELD TEACHING HOSPITALS NHS FOUNDATION TRUST)</lastModifiedBy>
  <dcterms:modified xsi:type="dcterms:W3CDTF">2024-08-13T12:26:55.4965407Z</dcterms:modified>
</coreProperties>
</file>